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eastAsia="Batang;Arial Unicode MS"/>
          <w:b/>
          <w:b/>
          <w:sz w:val="24"/>
          <w:szCs w:val="24"/>
          <w:lang w:val="en-GB" w:eastAsia="ko-KR"/>
        </w:rPr>
      </w:pPr>
      <w:r>
        <w:rPr>
          <w:rFonts w:eastAsia="Batang;Arial Unicode MS"/>
          <w:b/>
          <w:sz w:val="24"/>
          <w:szCs w:val="24"/>
          <w:lang w:val="en-GB" w:eastAsia="ko-KR"/>
        </w:rPr>
      </w:r>
    </w:p>
    <w:p>
      <w:pPr>
        <w:pStyle w:val="Normal"/>
        <w:autoSpaceDE w:val="false"/>
        <w:spacing w:lineRule="auto" w:line="360"/>
        <w:rPr>
          <w:rFonts w:eastAsia="Batang;Arial Unicode MS"/>
          <w:b/>
          <w:b/>
          <w:sz w:val="24"/>
          <w:szCs w:val="24"/>
          <w:lang w:val="en-GB" w:eastAsia="ko-KR"/>
        </w:rPr>
      </w:pPr>
      <w:r>
        <w:rPr>
          <w:rFonts w:eastAsia="Batang;Arial Unicode MS"/>
          <w:b/>
          <w:sz w:val="24"/>
          <w:szCs w:val="24"/>
          <w:lang w:val="en-GB" w:eastAsia="ko-KR"/>
        </w:rPr>
      </w:r>
    </w:p>
    <w:p>
      <w:pPr>
        <w:pStyle w:val="Normal"/>
        <w:autoSpaceDE w:val="false"/>
        <w:spacing w:lineRule="auto" w:line="360"/>
        <w:rPr>
          <w:rFonts w:eastAsia="Batang;Arial Unicode MS"/>
          <w:b/>
          <w:b/>
          <w:sz w:val="24"/>
          <w:szCs w:val="24"/>
          <w:lang w:val="en-GB" w:eastAsia="ko-KR"/>
        </w:rPr>
      </w:pPr>
      <w:r>
        <w:rPr>
          <w:rFonts w:eastAsia="Batang;Arial Unicode MS"/>
          <w:b/>
          <w:sz w:val="24"/>
          <w:szCs w:val="24"/>
          <w:lang w:val="en-GB" w:eastAsia="ko-KR"/>
        </w:rPr>
      </w:r>
    </w:p>
    <w:p>
      <w:pPr>
        <w:pStyle w:val="Normal"/>
        <w:autoSpaceDE w:val="false"/>
        <w:spacing w:lineRule="auto" w:line="360"/>
        <w:rPr>
          <w:rFonts w:eastAsia="Batang;Arial Unicode MS"/>
          <w:b/>
          <w:b/>
          <w:sz w:val="24"/>
          <w:szCs w:val="24"/>
          <w:lang w:val="en-GB" w:eastAsia="ko-KR"/>
        </w:rPr>
      </w:pPr>
      <w:r>
        <w:rPr>
          <w:rFonts w:eastAsia="Batang;Arial Unicode MS"/>
          <w:b/>
          <w:sz w:val="24"/>
          <w:szCs w:val="24"/>
          <w:lang w:val="en-GB" w:eastAsia="ko-KR"/>
        </w:rPr>
      </w:r>
    </w:p>
    <w:p>
      <w:pPr>
        <w:pStyle w:val="Normal"/>
        <w:autoSpaceDE w:val="false"/>
        <w:spacing w:lineRule="auto" w:line="360"/>
        <w:rPr>
          <w:rFonts w:eastAsia="Batang;Arial Unicode MS"/>
          <w:b/>
          <w:b/>
          <w:sz w:val="24"/>
          <w:szCs w:val="24"/>
          <w:lang w:val="en-GB" w:eastAsia="ko-KR"/>
        </w:rPr>
      </w:pPr>
      <w:r>
        <w:rPr>
          <w:rFonts w:eastAsia="Batang;Arial Unicode MS"/>
          <w:b/>
          <w:sz w:val="24"/>
          <w:szCs w:val="24"/>
          <w:lang w:val="en-GB" w:eastAsia="ko-KR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Usage: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AF_FRR_Power(GRR,pA,inher,k,ncases,ncontrols,iter)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Arguments: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GRR: the genotype relative risk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A: the frequency of the susceptibility allele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nher: the inheritance mode (1 dominant, 2 recessive, 3 additive, 4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multiplicative)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k: the disease prevalence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ncases: number of cases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ncontrols: number of controls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ter: number of iterations. If iter=1, the power is not estimated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(POWER=999)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Value: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‘</w:t>
      </w:r>
      <w:r>
        <w:rPr>
          <w:rFonts w:cs="Courier" w:ascii="Courier" w:hAnsi="Courier"/>
          <w:lang w:val="en-GB" w:eastAsia="en-GB"/>
        </w:rPr>
        <w:t>PAF_FRR_Power’ returns a vector with the components PAF, FRR and POWER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Author: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Justo Lorenzo Bermejo, Department of Molecular Genetic Epidemiology,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German Cancer Research Centre, Heidelberg, Germany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Examples: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 PAF and FRR attributable to BRCA1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AF_FRR_Power(10,0.001,1,0.05,500,500,1)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 PAF, FRR and power for DG8S737 – 500 cases and 500 controls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AF_FRR_Power(3.1329,0.078,4,0.05,500,500,1000)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Code: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# Calculation of PAF, FRR and power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AF_FRR_Power&lt;-function(GRR,pA,inher,k,ncases,ncontrols,iter) {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PAFs and expected genotype distributions among cases/controls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f=0.0001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enda=0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inher==1) {GRR1=GRR; GRR2=GRR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inher==2) {GRR1=GRR; GRR2=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inher==3) {GRR1=GRR; GRR2=(1+GRR)/2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inher==4) {GRR1=GRR; GRR2=GRR**0.5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while (enda==0){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f=f+0.00001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Genotypes among cases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uno1=(1-pA)*(1-pA)*f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uno2=2*pA*(1-pA)*f*GRR2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uno3=pA*pA*f*GRR1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den=uno1+uno2+uno3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kp=den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pAA_case=uno1/den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pAB_case=uno2/den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pBB_case=uno3/den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#Genotypes among controls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dos1=(1-pA)*(1-pA)*(1-f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dos2=2*pA*(1-pA)*(1-f*GRR2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dos3=pA*pA*(1-f*GRR1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den=dos1+dos2+dos3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pAA_cont=dos1/den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pAB_cont=dos2/den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pBB_cont=dos3/den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PAF=100*(kp-f)/kp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if (k &lt;= kp) {enda=1}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}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#FRR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uno=pA*pA*GRR1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dos=2*pA*(1-pA)*GRR2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tres=(1-pA)*(1-pA);</w:t>
      </w:r>
    </w:p>
    <w:p>
      <w:pPr>
        <w:pStyle w:val="Normal"/>
        <w:autoSpaceDE w:val="false"/>
        <w:rPr>
          <w:rFonts w:ascii="Courier" w:hAnsi="Courier" w:cs="Courier"/>
          <w:lang w:val="sv-SE" w:eastAsia="en-GB"/>
        </w:rPr>
      </w:pPr>
      <w:r>
        <w:rPr>
          <w:rFonts w:cs="Courier" w:ascii="Courier" w:hAnsi="Courier"/>
          <w:lang w:val="sv-SE" w:eastAsia="en-GB"/>
        </w:rPr>
        <w:t>denom=uno+dos+tres;</w:t>
      </w:r>
    </w:p>
    <w:p>
      <w:pPr>
        <w:pStyle w:val="Normal"/>
        <w:autoSpaceDE w:val="false"/>
        <w:rPr>
          <w:rFonts w:ascii="Courier" w:hAnsi="Courier" w:cs="Courier"/>
          <w:lang w:val="sv-SE" w:eastAsia="en-GB"/>
        </w:rPr>
      </w:pPr>
      <w:r>
        <w:rPr>
          <w:rFonts w:cs="Courier" w:ascii="Courier" w:hAnsi="Courier"/>
          <w:lang w:val="sv-SE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Additive genetic variance divided by f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auno=2*pA*(1-pA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ados=(1-pA)*(1-GRR2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atres=pA*(GRR2-GRR1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acua=(vados+vatres)*(vados+vatres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a=vauno*vacua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 xml:space="preserve">#Dominance variance divided by f 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duno=pA*pA*(1-pA)*(1-pA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ddos=1+GRR1-(2*GRR2)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dtres=vddos*vddos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vd=vduno*vdtres;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4"/>
          <w:szCs w:val="24"/>
          <w:shd w:fill="FFFFFF" w:val="clear"/>
          <w:lang w:val="es-ES" w:eastAsia="en-GB"/>
        </w:rPr>
      </w:pPr>
      <w:r>
        <w:rPr>
          <w:rFonts w:cs="Courier New" w:ascii="Courier New" w:hAnsi="Courier New"/>
          <w:color w:val="000000"/>
          <w:sz w:val="24"/>
          <w:szCs w:val="24"/>
          <w:shd w:fill="FFFFFF" w:val="clear"/>
          <w:lang w:val="es-ES" w:eastAsia="en-GB"/>
        </w:rPr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#SIBLING FRR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arriba=0.5*va+0.25*vd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abajo=denom*denom;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FRR=1+(arriba/abajo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iter&gt;1){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Power of a case-control study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one=pAA_case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two=one+pAB_case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thr=two+pBB_case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onea=pAA_cont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twoa=onea+pAB_cont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thra=twoa+pBB_cont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acaba=0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rep=0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sign=0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while (acaba==0){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Generate cases and controls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AAAff=0; ABAff=0; BBAff=0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AAUna=0; ABUna=0; BBUna=0;</w:t>
      </w:r>
    </w:p>
    <w:p>
      <w:pPr>
        <w:pStyle w:val="Normal"/>
        <w:autoSpaceDE w:val="false"/>
        <w:rPr>
          <w:rFonts w:ascii="Courier" w:hAnsi="Courier" w:cs="Courier"/>
          <w:lang w:val="it-IT" w:eastAsia="en-GB"/>
        </w:rPr>
      </w:pPr>
      <w:r>
        <w:rPr>
          <w:rFonts w:cs="Courier" w:ascii="Courier" w:hAnsi="Courier"/>
          <w:lang w:val="it-IT" w:eastAsia="en-GB"/>
        </w:rPr>
        <w:t>for (i in 1:ncases){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t=runif(1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(t&lt;=one){AAAff=AAAff+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(one&lt;t) &amp; (t &lt;=two)){ABAff=ABAff+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two&lt;t){BBAff=BBAff+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}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for (i in 1:ncontrols){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t=runif(1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(t&lt;=onea){AAUna=AAUna+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(onea&lt;t) &amp; (t &lt;=twoa)){ABUna=ABUna+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twoa&lt;t){BBUna=BBUna+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}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# P-val of genotype-disease association using logistic regression</w:t>
      </w:r>
    </w:p>
    <w:p>
      <w:pPr>
        <w:pStyle w:val="Normal"/>
        <w:autoSpaceDE w:val="false"/>
        <w:rPr>
          <w:rFonts w:ascii="Courier" w:hAnsi="Courier" w:cs="Courier"/>
          <w:lang w:val="es-ES" w:eastAsia="en-GB"/>
        </w:rPr>
      </w:pPr>
      <w:r>
        <w:rPr>
          <w:rFonts w:cs="Courier" w:ascii="Courier" w:hAnsi="Courier"/>
          <w:lang w:val="es-ES" w:eastAsia="en-GB"/>
        </w:rPr>
        <w:t>y=array(c(AAAff,ABAff,BBAff,AAUna,ABUna,BBUna),dim=c(3,2))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gen=c("AA","AB","BB"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xframe=data.frame(y,gen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regr=glm(y~gen,data=xframe,family=binomial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# Wald test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design=model.matrix(regr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beta.hat=regr$coef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cov.beta=summary(regr)$cov.unscaled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C=matrix(0,2,3)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C[1,2]=1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C[2,3]=1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var.C=C%*%(cov.beta%*%t(C))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chi2=t(C%*%beta.hat)%*%(solve(var.C)%*%(C%*%beta.hat))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pval=1-pchisq(chi2,2);</w:t>
      </w:r>
    </w:p>
    <w:p>
      <w:pPr>
        <w:pStyle w:val="Normal"/>
        <w:autoSpaceDE w:val="false"/>
        <w:rPr>
          <w:rFonts w:ascii="Courier" w:hAnsi="Courier" w:cs="Courier"/>
          <w:lang w:val="fr-FR" w:eastAsia="en-GB"/>
        </w:rPr>
      </w:pPr>
      <w:r>
        <w:rPr>
          <w:rFonts w:cs="Courier" w:ascii="Courier" w:hAnsi="Courier"/>
          <w:lang w:val="fr-FR" w:eastAsia="en-GB"/>
        </w:rPr>
        <w:t>if (pval &lt;=0.05) {sign=sign+1}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rep=rep+1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if (rep&gt;=iter){acaba=1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}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OWER=100*sign/iter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}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else {POWER=999}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FRR=round(FRR, digits=2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AF=round(PAF, digits=1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POWER=round(POWER, digits=1);</w:t>
      </w:r>
    </w:p>
    <w:p>
      <w:pPr>
        <w:pStyle w:val="Normal"/>
        <w:autoSpaceDE w:val="false"/>
        <w:rPr>
          <w:rFonts w:ascii="Courier" w:hAnsi="Courier" w:cs="Courier"/>
          <w:lang w:val="en-GB" w:eastAsia="en-GB"/>
        </w:rPr>
      </w:pPr>
      <w:r>
        <w:rPr>
          <w:rFonts w:cs="Courier" w:ascii="Courier" w:hAnsi="Courier"/>
          <w:lang w:val="en-GB" w:eastAsia="en-GB"/>
        </w:rPr>
        <w:t>out=c(PAF,FRR,POWER);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out</w:t>
      </w:r>
    </w:p>
    <w:p>
      <w:pPr>
        <w:pStyle w:val="Normal"/>
        <w:autoSpaceDE w:val="false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  <w:t>}</w:t>
      </w:r>
    </w:p>
    <w:p>
      <w:pPr>
        <w:pStyle w:val="Normal"/>
        <w:rPr>
          <w:rFonts w:ascii="Courier" w:hAnsi="Courier" w:cs="Courier"/>
          <w:lang w:eastAsia="en-GB"/>
        </w:rPr>
      </w:pPr>
      <w:r>
        <w:rPr>
          <w:rFonts w:cs="Courier" w:ascii="Courier" w:hAnsi="Courier"/>
          <w:lang w:eastAsia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07:41:00Z</dcterms:created>
  <dc:creator>Justo Lorenzo Bermejo</dc:creator>
  <dc:description/>
  <cp:keywords/>
  <dc:language>en-US</dc:language>
  <cp:lastModifiedBy>Justo Lorenzo Bermejo</cp:lastModifiedBy>
  <dcterms:modified xsi:type="dcterms:W3CDTF">2008-05-26T07:41:00Z</dcterms:modified>
  <cp:revision>2</cp:revision>
  <dc:subject/>
  <dc:title>SUPPLEMENTARY MATERIAL - Code for calculation of PAFs and λs using the free software environment R (www</dc:title>
</cp:coreProperties>
</file>